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 </w:t>
        <w:tab/>
      </w:r>
      <w:r>
        <w:rPr/>
        <w:t>Fluorochrome conjugated secondary antibodies and optical/technical parameters for their detection in the Leica TCS NT confocal laser scanning microscope</w:t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206"/>
        <w:gridCol w:w="1294"/>
        <w:gridCol w:w="1235"/>
        <w:gridCol w:w="1699"/>
        <w:gridCol w:w="1411"/>
      </w:tblGrid>
      <w:tr>
        <w:trPr/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Fluorochromes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(Molecular Probes, Eugene,OR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Excitation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Excitation beam splitter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Detection beam splitter1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uppression filter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Working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oncentration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(µg/ml)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G Alexa-48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88 nm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K 5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irror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P51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M Alexa-55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68 nm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D 488/56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mpty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P59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R Alexa-64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647 nm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SP 6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mpty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P66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Helvetica" w:hAnsi="Helvetica" w:cs="Helvetica"/>
      <w:sz w:val="32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15:00Z</dcterms:created>
  <dc:creator>Gerd Kempermann</dc:creator>
  <dc:description/>
  <cp:keywords/>
  <dc:language>en-US</dc:language>
  <cp:lastModifiedBy>Gerd Kempermann</cp:lastModifiedBy>
  <dcterms:modified xsi:type="dcterms:W3CDTF">2010-01-04T09:24:00Z</dcterms:modified>
  <cp:revision>1</cp:revision>
  <dc:subject/>
  <dc:title>Table S5 </dc:title>
</cp:coreProperties>
</file>